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0CA2" w:rsidRPr="00330143" w:rsidRDefault="002F0CA2" w:rsidP="002F0CA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0143">
        <w:rPr>
          <w:rFonts w:ascii="Times New Roman" w:hAnsi="Times New Roman" w:cs="Times New Roman"/>
          <w:sz w:val="24"/>
          <w:szCs w:val="24"/>
          <w:lang w:val="en-US"/>
        </w:rPr>
        <w:t>Supplementary Table 4. Distribution of genotypes of the studied single-nucleotide polymorphism in the individuals with recurrent depression disorder and the controls with lower than median basal DNA damage.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6"/>
        <w:gridCol w:w="1933"/>
        <w:gridCol w:w="2005"/>
        <w:gridCol w:w="2257"/>
        <w:gridCol w:w="1117"/>
      </w:tblGrid>
      <w:tr w:rsidR="002F0CA2" w:rsidTr="00930F77">
        <w:tc>
          <w:tcPr>
            <w:tcW w:w="1976" w:type="dxa"/>
            <w:vMerge w:val="restart"/>
            <w:tcBorders>
              <w:top w:val="single" w:sz="12" w:space="0" w:color="auto"/>
            </w:tcBorders>
            <w:vAlign w:val="center"/>
          </w:tcPr>
          <w:p w:rsidR="002F0CA2" w:rsidRDefault="002F0CA2" w:rsidP="00930F77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Genotyp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/</w:t>
            </w:r>
          </w:p>
          <w:p w:rsidR="002F0CA2" w:rsidRDefault="002F0CA2" w:rsidP="00930F77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allele</w:t>
            </w:r>
          </w:p>
        </w:tc>
        <w:tc>
          <w:tcPr>
            <w:tcW w:w="193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F0CA2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ontrols</w:t>
            </w:r>
          </w:p>
          <w:p w:rsidR="002F0CA2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(29)</w:t>
            </w:r>
          </w:p>
        </w:tc>
        <w:tc>
          <w:tcPr>
            <w:tcW w:w="200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F0CA2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Depression</w:t>
            </w:r>
            <w:proofErr w:type="spellEnd"/>
          </w:p>
          <w:p w:rsidR="002F0CA2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(21)</w:t>
            </w:r>
          </w:p>
        </w:tc>
        <w:tc>
          <w:tcPr>
            <w:tcW w:w="2257" w:type="dxa"/>
            <w:vMerge w:val="restart"/>
            <w:tcBorders>
              <w:top w:val="single" w:sz="12" w:space="0" w:color="auto"/>
            </w:tcBorders>
            <w:vAlign w:val="center"/>
          </w:tcPr>
          <w:p w:rsidR="002F0CA2" w:rsidRPr="008749E4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proofErr w:type="spellStart"/>
            <w:r w:rsidRPr="008749E4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ru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OR</w:t>
            </w:r>
            <w:r w:rsidRPr="00A42C0E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(95% CI)</w:t>
            </w:r>
          </w:p>
        </w:tc>
        <w:tc>
          <w:tcPr>
            <w:tcW w:w="1117" w:type="dxa"/>
            <w:vMerge w:val="restart"/>
            <w:tcBorders>
              <w:top w:val="single" w:sz="12" w:space="0" w:color="auto"/>
            </w:tcBorders>
            <w:vAlign w:val="center"/>
          </w:tcPr>
          <w:p w:rsidR="002F0CA2" w:rsidRDefault="002F0CA2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p</w:t>
            </w:r>
          </w:p>
        </w:tc>
      </w:tr>
      <w:tr w:rsidR="002F0CA2" w:rsidTr="00930F77">
        <w:tc>
          <w:tcPr>
            <w:tcW w:w="1976" w:type="dxa"/>
            <w:vMerge/>
            <w:tcBorders>
              <w:bottom w:val="single" w:sz="12" w:space="0" w:color="auto"/>
            </w:tcBorders>
            <w:vAlign w:val="center"/>
          </w:tcPr>
          <w:p w:rsidR="002F0CA2" w:rsidRDefault="002F0CA2" w:rsidP="00930F77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</w:p>
        </w:tc>
        <w:tc>
          <w:tcPr>
            <w:tcW w:w="193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F0CA2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N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Fre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.)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F0CA2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N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Fre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.)</w:t>
            </w:r>
          </w:p>
        </w:tc>
        <w:tc>
          <w:tcPr>
            <w:tcW w:w="2257" w:type="dxa"/>
            <w:vMerge/>
            <w:tcBorders>
              <w:bottom w:val="single" w:sz="12" w:space="0" w:color="auto"/>
            </w:tcBorders>
            <w:vAlign w:val="center"/>
          </w:tcPr>
          <w:p w:rsidR="002F0CA2" w:rsidRDefault="002F0CA2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</w:p>
        </w:tc>
        <w:tc>
          <w:tcPr>
            <w:tcW w:w="1117" w:type="dxa"/>
            <w:vMerge/>
            <w:tcBorders>
              <w:bottom w:val="single" w:sz="12" w:space="0" w:color="auto"/>
            </w:tcBorders>
          </w:tcPr>
          <w:p w:rsidR="002F0CA2" w:rsidRDefault="002F0CA2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</w:p>
        </w:tc>
      </w:tr>
      <w:tr w:rsidR="002F0CA2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2F0CA2" w:rsidRPr="00C84858" w:rsidRDefault="002F0CA2" w:rsidP="00930F77">
            <w:pPr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</w:pPr>
            <w:r w:rsidRPr="00C84858">
              <w:rPr>
                <w:rFonts w:ascii="Times New Roman" w:hAnsi="Times New Roman" w:cs="Times New Roman"/>
                <w:i/>
                <w:sz w:val="24"/>
                <w:szCs w:val="24"/>
                <w:lang w:val="pl-PL"/>
              </w:rPr>
              <w:t>NEIL1</w:t>
            </w: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 xml:space="preserve"> </w:t>
            </w:r>
            <w:r w:rsidRPr="00C84858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.</w:t>
            </w: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*</w:t>
            </w:r>
            <w:r w:rsidRPr="00C84858"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589G4C (rs4462560)</w:t>
            </w:r>
          </w:p>
        </w:tc>
      </w:tr>
      <w:tr w:rsidR="002F0CA2" w:rsidTr="00930F77">
        <w:tc>
          <w:tcPr>
            <w:tcW w:w="1976" w:type="dxa"/>
            <w:tcBorders>
              <w:top w:val="nil"/>
              <w:bottom w:val="nil"/>
            </w:tcBorders>
          </w:tcPr>
          <w:p w:rsidR="002F0CA2" w:rsidRDefault="002F0CA2" w:rsidP="00930F77">
            <w:pPr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C/C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1 (0724)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8 (0.571)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2F0CA2" w:rsidRPr="00561E61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6</w:t>
            </w:r>
            <w:r w:rsidRPr="00561E61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6</w:t>
            </w:r>
            <w:r w:rsidRPr="00561E6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28</w:t>
            </w:r>
            <w:r w:rsidRPr="00561E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2F0CA2" w:rsidRPr="00561E61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</w:tr>
      <w:tr w:rsidR="002F0CA2" w:rsidTr="00930F77">
        <w:tc>
          <w:tcPr>
            <w:tcW w:w="1976" w:type="dxa"/>
            <w:tcBorders>
              <w:top w:val="nil"/>
              <w:bottom w:val="nil"/>
            </w:tcBorders>
          </w:tcPr>
          <w:p w:rsidR="002F0CA2" w:rsidRPr="00561E61" w:rsidRDefault="002F0CA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E61">
              <w:rPr>
                <w:rFonts w:ascii="Times New Roman" w:hAnsi="Times New Roman" w:cs="Times New Roman"/>
                <w:sz w:val="24"/>
                <w:szCs w:val="24"/>
              </w:rPr>
              <w:t xml:space="preserve">C/G 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2F0CA2" w:rsidRPr="00561E61" w:rsidRDefault="002F0CA2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8 (0.276)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2F0CA2" w:rsidRPr="00561E61" w:rsidRDefault="002F0CA2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 (0.095)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2F0CA2" w:rsidRPr="00561E61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  <w:r w:rsidRPr="00561E61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561E61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  <w:r w:rsidRPr="00561E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2F0CA2" w:rsidRPr="00561E61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E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</w:tr>
      <w:tr w:rsidR="002F0CA2" w:rsidTr="00930F77">
        <w:tc>
          <w:tcPr>
            <w:tcW w:w="1976" w:type="dxa"/>
            <w:tcBorders>
              <w:top w:val="nil"/>
              <w:bottom w:val="nil"/>
            </w:tcBorders>
          </w:tcPr>
          <w:p w:rsidR="002F0CA2" w:rsidRPr="00561E61" w:rsidRDefault="002F0CA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E61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 (0.048)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2F0CA2" w:rsidRPr="004E4DE9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2F0CA2" w:rsidRPr="004E4DE9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0CA2" w:rsidTr="00930F77">
        <w:tc>
          <w:tcPr>
            <w:tcW w:w="1976" w:type="dxa"/>
            <w:tcBorders>
              <w:top w:val="nil"/>
              <w:bottom w:val="single" w:sz="4" w:space="0" w:color="auto"/>
            </w:tcBorders>
          </w:tcPr>
          <w:p w:rsidR="002F0CA2" w:rsidRPr="004E4DE9" w:rsidRDefault="002F0CA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DE9">
              <w:rPr>
                <w:rFonts w:ascii="Times New Roman" w:hAnsi="Times New Roman" w:cs="Times New Roman"/>
                <w:sz w:val="24"/>
                <w:szCs w:val="24"/>
              </w:rPr>
              <w:t>C/G and G/G</w:t>
            </w:r>
          </w:p>
        </w:tc>
        <w:tc>
          <w:tcPr>
            <w:tcW w:w="1933" w:type="dxa"/>
            <w:tcBorders>
              <w:top w:val="nil"/>
              <w:bottom w:val="single" w:sz="4" w:space="0" w:color="auto"/>
            </w:tcBorders>
          </w:tcPr>
          <w:p w:rsidR="002F0CA2" w:rsidRPr="00561E61" w:rsidRDefault="002F0CA2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8 (0.276)</w:t>
            </w:r>
          </w:p>
        </w:tc>
        <w:tc>
          <w:tcPr>
            <w:tcW w:w="2005" w:type="dxa"/>
            <w:tcBorders>
              <w:top w:val="nil"/>
              <w:bottom w:val="single" w:sz="4" w:space="0" w:color="auto"/>
            </w:tcBorders>
          </w:tcPr>
          <w:p w:rsidR="002F0CA2" w:rsidRPr="00561E61" w:rsidRDefault="002F0CA2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3 (0.143)</w:t>
            </w:r>
          </w:p>
        </w:tc>
        <w:tc>
          <w:tcPr>
            <w:tcW w:w="2257" w:type="dxa"/>
            <w:tcBorders>
              <w:top w:val="nil"/>
              <w:bottom w:val="single" w:sz="4" w:space="0" w:color="auto"/>
            </w:tcBorders>
          </w:tcPr>
          <w:p w:rsidR="002F0CA2" w:rsidRPr="004E4DE9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E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  <w:r w:rsidRPr="004E4DE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 w:rsidRPr="004E4DE9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  <w:r w:rsidRPr="004E4DE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7" w:type="dxa"/>
            <w:tcBorders>
              <w:top w:val="nil"/>
              <w:bottom w:val="single" w:sz="4" w:space="0" w:color="auto"/>
            </w:tcBorders>
          </w:tcPr>
          <w:p w:rsidR="002F0CA2" w:rsidRPr="004E4DE9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4DE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</w:tr>
      <w:tr w:rsidR="002F0CA2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2F0CA2" w:rsidRPr="00AB0B9F" w:rsidRDefault="002F0CA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1AB">
              <w:rPr>
                <w:rFonts w:ascii="Times New Roman" w:hAnsi="Times New Roman" w:cs="Times New Roman"/>
                <w:i/>
                <w:sz w:val="24"/>
              </w:rPr>
              <w:t>hOGG1</w:t>
            </w:r>
            <w:r w:rsidRPr="005641AB">
              <w:rPr>
                <w:sz w:val="24"/>
              </w:rPr>
              <w:t xml:space="preserve"> </w:t>
            </w:r>
            <w:r w:rsidRPr="005641AB">
              <w:rPr>
                <w:rFonts w:ascii="Times New Roman" w:hAnsi="Times New Roman" w:cs="Times New Roman"/>
                <w:sz w:val="24"/>
              </w:rPr>
              <w:t>c.977C&gt;G (rs1052133)</w:t>
            </w:r>
          </w:p>
        </w:tc>
      </w:tr>
      <w:tr w:rsidR="002F0CA2" w:rsidTr="00930F77">
        <w:tc>
          <w:tcPr>
            <w:tcW w:w="1976" w:type="dxa"/>
            <w:tcBorders>
              <w:top w:val="nil"/>
              <w:bottom w:val="nil"/>
            </w:tcBorders>
          </w:tcPr>
          <w:p w:rsidR="002F0CA2" w:rsidRPr="004E4DE9" w:rsidRDefault="002F0CA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DE9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0 (0.690)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6 (0.762)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2F0CA2" w:rsidRPr="00F45A3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0</w:t>
            </w:r>
            <w:r w:rsidRPr="004E4DE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5A37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  <w:r w:rsidRPr="00F45A3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45A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 w:rsidRPr="00F45A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2F0CA2" w:rsidRPr="00F45A3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5A3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5</w:t>
            </w:r>
          </w:p>
        </w:tc>
      </w:tr>
      <w:tr w:rsidR="002F0CA2" w:rsidTr="00930F77">
        <w:tc>
          <w:tcPr>
            <w:tcW w:w="1976" w:type="dxa"/>
            <w:tcBorders>
              <w:top w:val="nil"/>
              <w:bottom w:val="nil"/>
            </w:tcBorders>
          </w:tcPr>
          <w:p w:rsidR="002F0CA2" w:rsidRPr="00F45A37" w:rsidRDefault="002F0CA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A37">
              <w:rPr>
                <w:rFonts w:ascii="Times New Roman" w:hAnsi="Times New Roman" w:cs="Times New Roman"/>
                <w:sz w:val="24"/>
                <w:szCs w:val="24"/>
              </w:rPr>
              <w:t>C/G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2F0CA2" w:rsidRPr="00561E61" w:rsidRDefault="002F0CA2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07)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2F0CA2" w:rsidRPr="00561E61" w:rsidRDefault="002F0CA2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5 (0.238)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2F0CA2" w:rsidRPr="00AB0B9F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8 (0.311-4.609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2F0CA2" w:rsidRPr="00AB0B9F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</w:tr>
      <w:tr w:rsidR="002F0CA2" w:rsidTr="00930F77">
        <w:tc>
          <w:tcPr>
            <w:tcW w:w="1976" w:type="dxa"/>
            <w:tcBorders>
              <w:top w:val="nil"/>
              <w:bottom w:val="nil"/>
            </w:tcBorders>
          </w:tcPr>
          <w:p w:rsidR="002F0CA2" w:rsidRPr="00F45A37" w:rsidRDefault="002F0CA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5A37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3 (0.103)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2F0CA2" w:rsidRPr="00AB0B9F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2F0CA2" w:rsidRPr="00AB0B9F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0CA2" w:rsidTr="00930F77">
        <w:tc>
          <w:tcPr>
            <w:tcW w:w="1976" w:type="dxa"/>
            <w:tcBorders>
              <w:top w:val="nil"/>
              <w:bottom w:val="nil"/>
            </w:tcBorders>
          </w:tcPr>
          <w:p w:rsidR="002F0CA2" w:rsidRPr="00F45A37" w:rsidRDefault="002F0CA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G and G/G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2F0CA2" w:rsidRPr="00561E61" w:rsidRDefault="002F0CA2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9 (0.310)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2F0CA2" w:rsidRPr="00561E61" w:rsidRDefault="002F0CA2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5 (0.238)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2F0CA2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4 (0.194-2.487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2F0CA2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</w:tr>
      <w:tr w:rsidR="002F0CA2" w:rsidRPr="008E5A44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2F0CA2" w:rsidRPr="00D97734" w:rsidRDefault="002F0CA2" w:rsidP="00930F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7734">
              <w:rPr>
                <w:rFonts w:ascii="Times New Roman" w:hAnsi="Times New Roman" w:cs="Times New Roman"/>
                <w:i/>
                <w:sz w:val="24"/>
                <w:szCs w:val="24"/>
              </w:rPr>
              <w:t>MUTYH</w:t>
            </w:r>
            <w:r w:rsidRPr="00D97734">
              <w:rPr>
                <w:rFonts w:ascii="Times New Roman" w:hAnsi="Times New Roman" w:cs="Times New Roman"/>
                <w:sz w:val="24"/>
                <w:szCs w:val="24"/>
              </w:rPr>
              <w:t xml:space="preserve"> c.972G&gt;C (rs3219489)</w:t>
            </w:r>
          </w:p>
        </w:tc>
      </w:tr>
      <w:tr w:rsidR="002F0CA2" w:rsidTr="00930F77">
        <w:tc>
          <w:tcPr>
            <w:tcW w:w="1976" w:type="dxa"/>
            <w:tcBorders>
              <w:top w:val="nil"/>
              <w:bottom w:val="nil"/>
            </w:tcBorders>
          </w:tcPr>
          <w:p w:rsidR="002F0CA2" w:rsidRPr="00AB0B9F" w:rsidRDefault="002F0CA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0B9F"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2 (0.759)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4 (0.667)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6 (0.183-2.207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</w:tr>
      <w:tr w:rsidR="002F0CA2" w:rsidTr="00930F77">
        <w:tc>
          <w:tcPr>
            <w:tcW w:w="1976" w:type="dxa"/>
            <w:tcBorders>
              <w:top w:val="nil"/>
              <w:bottom w:val="nil"/>
            </w:tcBorders>
          </w:tcPr>
          <w:p w:rsidR="002F0CA2" w:rsidRPr="00AB0B9F" w:rsidRDefault="002F0CA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G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2F0CA2" w:rsidRPr="00561E61" w:rsidRDefault="002F0CA2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07)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2F0CA2" w:rsidRPr="00561E61" w:rsidRDefault="002F0CA2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4 (0.190)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2 (0.220-3.702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</w:p>
        </w:tc>
      </w:tr>
      <w:tr w:rsidR="002F0CA2" w:rsidTr="00930F77">
        <w:tc>
          <w:tcPr>
            <w:tcW w:w="1976" w:type="dxa"/>
            <w:tcBorders>
              <w:top w:val="nil"/>
              <w:bottom w:val="nil"/>
            </w:tcBorders>
          </w:tcPr>
          <w:p w:rsidR="002F0CA2" w:rsidRPr="007F3199" w:rsidRDefault="002F0CA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3199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 (0.034)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3 (0.143)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67 (0.450-48.414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</w:tr>
      <w:tr w:rsidR="002F0CA2" w:rsidTr="00930F77">
        <w:tc>
          <w:tcPr>
            <w:tcW w:w="1976" w:type="dxa"/>
            <w:tcBorders>
              <w:top w:val="nil"/>
              <w:bottom w:val="single" w:sz="4" w:space="0" w:color="auto"/>
            </w:tcBorders>
          </w:tcPr>
          <w:p w:rsidR="002F0CA2" w:rsidRPr="007F3199" w:rsidRDefault="002F0CA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/G and </w:t>
            </w:r>
            <w:r w:rsidRPr="007F3199"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3" w:type="dxa"/>
            <w:tcBorders>
              <w:top w:val="nil"/>
              <w:bottom w:val="single" w:sz="4" w:space="0" w:color="auto"/>
            </w:tcBorders>
          </w:tcPr>
          <w:p w:rsidR="002F0CA2" w:rsidRPr="00561E61" w:rsidRDefault="002F0CA2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7 (0.241)</w:t>
            </w:r>
          </w:p>
        </w:tc>
        <w:tc>
          <w:tcPr>
            <w:tcW w:w="2005" w:type="dxa"/>
            <w:tcBorders>
              <w:top w:val="nil"/>
              <w:bottom w:val="single" w:sz="4" w:space="0" w:color="auto"/>
            </w:tcBorders>
          </w:tcPr>
          <w:p w:rsidR="002F0CA2" w:rsidRPr="00561E61" w:rsidRDefault="002F0CA2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7 (0.333)</w:t>
            </w:r>
          </w:p>
        </w:tc>
        <w:tc>
          <w:tcPr>
            <w:tcW w:w="2257" w:type="dxa"/>
            <w:tcBorders>
              <w:top w:val="nil"/>
              <w:bottom w:val="single" w:sz="4" w:space="0" w:color="auto"/>
            </w:tcBorders>
          </w:tcPr>
          <w:p w:rsidR="002F0CA2" w:rsidRPr="00D97734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1 (0.453-5.450)</w:t>
            </w:r>
          </w:p>
        </w:tc>
        <w:tc>
          <w:tcPr>
            <w:tcW w:w="1117" w:type="dxa"/>
            <w:tcBorders>
              <w:top w:val="nil"/>
              <w:bottom w:val="single" w:sz="4" w:space="0" w:color="auto"/>
            </w:tcBorders>
          </w:tcPr>
          <w:p w:rsidR="002F0CA2" w:rsidRPr="00D97734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6</w:t>
            </w:r>
          </w:p>
        </w:tc>
      </w:tr>
      <w:tr w:rsidR="002F0CA2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2F0CA2" w:rsidRPr="00153A05" w:rsidRDefault="002F0CA2" w:rsidP="00930F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3A0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RP1 </w:t>
            </w:r>
            <w:r w:rsidRPr="00153A05">
              <w:rPr>
                <w:rFonts w:ascii="Times New Roman" w:hAnsi="Times New Roman" w:cs="Times New Roman"/>
                <w:sz w:val="24"/>
                <w:szCs w:val="24"/>
              </w:rPr>
              <w:t>c.2285T&gt;C (rs1136410)</w:t>
            </w:r>
          </w:p>
        </w:tc>
      </w:tr>
      <w:tr w:rsidR="002F0CA2" w:rsidTr="00930F77">
        <w:tc>
          <w:tcPr>
            <w:tcW w:w="1976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8 (0.621)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5 (0.714)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2F0CA2" w:rsidRPr="00123966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966">
              <w:rPr>
                <w:rFonts w:ascii="Times New Roman" w:hAnsi="Times New Roman" w:cs="Times New Roman"/>
                <w:sz w:val="24"/>
                <w:szCs w:val="24"/>
              </w:rPr>
              <w:t>1.528 (0457-5.113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2F0CA2" w:rsidRPr="00123966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3966"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</w:tr>
      <w:tr w:rsidR="002F0CA2" w:rsidTr="00930F77">
        <w:tc>
          <w:tcPr>
            <w:tcW w:w="1976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2F0CA2" w:rsidRPr="00561E61" w:rsidRDefault="002F0CA2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1 (0.379)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2F0CA2" w:rsidRPr="00561E61" w:rsidRDefault="002F0CA2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190)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5 (0.196-2.190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</w:tr>
      <w:tr w:rsidR="002F0CA2" w:rsidTr="00930F77">
        <w:tc>
          <w:tcPr>
            <w:tcW w:w="1976" w:type="dxa"/>
            <w:tcBorders>
              <w:top w:val="nil"/>
              <w:bottom w:val="nil"/>
            </w:tcBorders>
          </w:tcPr>
          <w:p w:rsidR="002F0CA2" w:rsidRDefault="002F0CA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0CA2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2F0CA2" w:rsidRPr="00AD2C6D" w:rsidRDefault="002F0CA2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AD2C6D">
              <w:rPr>
                <w:rFonts w:ascii="Times New Roman" w:hAnsi="Times New Roman" w:cs="Times New Roman"/>
                <w:i/>
                <w:sz w:val="24"/>
              </w:rPr>
              <w:t xml:space="preserve">XRCC1 </w:t>
            </w:r>
            <w:r w:rsidRPr="00AD2C6D">
              <w:rPr>
                <w:rFonts w:ascii="Times New Roman" w:hAnsi="Times New Roman" w:cs="Times New Roman"/>
                <w:sz w:val="24"/>
              </w:rPr>
              <w:t>c.1196A&gt;G (rs25487)</w:t>
            </w:r>
          </w:p>
        </w:tc>
      </w:tr>
      <w:tr w:rsidR="002F0CA2" w:rsidTr="00930F77">
        <w:tc>
          <w:tcPr>
            <w:tcW w:w="1976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4 (0.483)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7 (0.333)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2F0CA2" w:rsidRPr="00DC6AF6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6 (0.167-1.715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2F0CA2" w:rsidRPr="00DC6AF6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AF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</w:tr>
      <w:tr w:rsidR="002F0CA2" w:rsidTr="00930F77">
        <w:tc>
          <w:tcPr>
            <w:tcW w:w="1976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2F0CA2" w:rsidRPr="00561E61" w:rsidRDefault="002F0CA2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3 (0.448)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2F0CA2" w:rsidRPr="00561E61" w:rsidRDefault="002F0CA2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3 (0.619)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0 (0.636-6.286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</w:tr>
      <w:tr w:rsidR="002F0CA2" w:rsidTr="00930F77">
        <w:tc>
          <w:tcPr>
            <w:tcW w:w="1976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 (0.069)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 (0.048)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5 (0.057-7.973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</w:tr>
      <w:tr w:rsidR="002F0CA2" w:rsidTr="00930F77">
        <w:tc>
          <w:tcPr>
            <w:tcW w:w="1976" w:type="dxa"/>
            <w:tcBorders>
              <w:top w:val="nil"/>
              <w:bottom w:val="nil"/>
            </w:tcBorders>
          </w:tcPr>
          <w:p w:rsidR="002F0CA2" w:rsidRDefault="002F0CA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T and C/T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2F0CA2" w:rsidRPr="00561E61" w:rsidRDefault="002F0CA2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5 (0.517)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2F0CA2" w:rsidRPr="00561E61" w:rsidRDefault="002F0CA2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4 (0.333)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2F0CA2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7 (0.583-5.975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2F0CA2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</w:tr>
      <w:tr w:rsidR="002F0CA2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2F0CA2" w:rsidRPr="001445D7" w:rsidRDefault="002F0CA2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1445D7">
              <w:rPr>
                <w:rFonts w:ascii="Times New Roman" w:hAnsi="Times New Roman" w:cs="Times New Roman"/>
                <w:i/>
                <w:sz w:val="24"/>
              </w:rPr>
              <w:t>XRCC1</w:t>
            </w:r>
            <w:r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1445D7">
              <w:rPr>
                <w:rFonts w:ascii="Times New Roman" w:hAnsi="Times New Roman" w:cs="Times New Roman"/>
                <w:sz w:val="24"/>
              </w:rPr>
              <w:t>c.580C&gt;T (rs1799782)</w:t>
            </w:r>
          </w:p>
        </w:tc>
      </w:tr>
      <w:tr w:rsidR="002F0CA2" w:rsidTr="00930F77">
        <w:tc>
          <w:tcPr>
            <w:tcW w:w="1976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5 (0.862)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0 (0.952)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00 (0.331-30.938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</w:tr>
      <w:tr w:rsidR="002F0CA2" w:rsidTr="00930F77">
        <w:tc>
          <w:tcPr>
            <w:tcW w:w="1976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2F0CA2" w:rsidRPr="00561E61" w:rsidRDefault="002F0CA2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4 (0.138)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2F0CA2" w:rsidRPr="00561E61" w:rsidRDefault="002F0CA2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 (0.048)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3 (0.032-3.021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1</w:t>
            </w:r>
          </w:p>
        </w:tc>
      </w:tr>
      <w:tr w:rsidR="002F0CA2" w:rsidTr="00930F77">
        <w:tc>
          <w:tcPr>
            <w:tcW w:w="1976" w:type="dxa"/>
            <w:tcBorders>
              <w:top w:val="nil"/>
              <w:bottom w:val="single" w:sz="4" w:space="0" w:color="auto"/>
            </w:tcBorders>
          </w:tcPr>
          <w:p w:rsidR="002F0CA2" w:rsidRPr="00D97734" w:rsidRDefault="002F0CA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933" w:type="dxa"/>
            <w:tcBorders>
              <w:top w:val="nil"/>
              <w:bottom w:val="single" w:sz="4" w:space="0" w:color="auto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005" w:type="dxa"/>
            <w:tcBorders>
              <w:top w:val="nil"/>
              <w:bottom w:val="single" w:sz="4" w:space="0" w:color="auto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257" w:type="dxa"/>
            <w:tcBorders>
              <w:top w:val="nil"/>
              <w:bottom w:val="single" w:sz="4" w:space="0" w:color="auto"/>
            </w:tcBorders>
          </w:tcPr>
          <w:p w:rsidR="002F0CA2" w:rsidRPr="00D97734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7" w:type="dxa"/>
            <w:tcBorders>
              <w:top w:val="nil"/>
              <w:bottom w:val="single" w:sz="4" w:space="0" w:color="auto"/>
            </w:tcBorders>
          </w:tcPr>
          <w:p w:rsidR="002F0CA2" w:rsidRPr="00D97734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0CA2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2F0CA2" w:rsidRPr="00380DB7" w:rsidRDefault="002F0CA2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380DB7">
              <w:rPr>
                <w:rFonts w:ascii="Times New Roman" w:hAnsi="Times New Roman" w:cs="Times New Roman"/>
                <w:i/>
                <w:sz w:val="24"/>
              </w:rPr>
              <w:t xml:space="preserve">FEN1 </w:t>
            </w:r>
            <w:r w:rsidRPr="00380DB7">
              <w:rPr>
                <w:rFonts w:ascii="Times New Roman" w:hAnsi="Times New Roman" w:cs="Times New Roman"/>
                <w:sz w:val="24"/>
              </w:rPr>
              <w:t>c.-441G&gt;A</w:t>
            </w:r>
            <w:r w:rsidRPr="00380DB7">
              <w:rPr>
                <w:sz w:val="24"/>
              </w:rPr>
              <w:t xml:space="preserve"> </w:t>
            </w:r>
            <w:r w:rsidRPr="00380DB7">
              <w:rPr>
                <w:rFonts w:ascii="Times New Roman" w:hAnsi="Times New Roman" w:cs="Times New Roman"/>
                <w:sz w:val="24"/>
              </w:rPr>
              <w:t>(rs174538)</w:t>
            </w:r>
          </w:p>
        </w:tc>
      </w:tr>
      <w:tr w:rsidR="002F0CA2" w:rsidRPr="005B4E99" w:rsidTr="00930F77">
        <w:tc>
          <w:tcPr>
            <w:tcW w:w="1976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5 (0.517)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2 (0.571)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2F0CA2" w:rsidRPr="005B4E99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8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2F0CA2" w:rsidRPr="005B4E99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5</w:t>
            </w:r>
          </w:p>
        </w:tc>
      </w:tr>
      <w:tr w:rsidR="002F0CA2" w:rsidTr="00930F77">
        <w:tc>
          <w:tcPr>
            <w:tcW w:w="1976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A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2F0CA2" w:rsidRPr="00561E61" w:rsidRDefault="002F0CA2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4 (0.483)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2F0CA2" w:rsidRPr="00561E61" w:rsidRDefault="002F0CA2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9 (0.429)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2F0CA2" w:rsidRPr="005B4E99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53</w:t>
            </w: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2F0CA2" w:rsidRPr="005B4E99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9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5</w:t>
            </w:r>
          </w:p>
        </w:tc>
      </w:tr>
      <w:tr w:rsidR="002F0CA2" w:rsidTr="00930F77">
        <w:tc>
          <w:tcPr>
            <w:tcW w:w="1976" w:type="dxa"/>
            <w:tcBorders>
              <w:top w:val="nil"/>
              <w:bottom w:val="single" w:sz="4" w:space="0" w:color="auto"/>
            </w:tcBorders>
          </w:tcPr>
          <w:p w:rsidR="002F0CA2" w:rsidRPr="00D97734" w:rsidRDefault="002F0CA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933" w:type="dxa"/>
            <w:tcBorders>
              <w:top w:val="nil"/>
              <w:bottom w:val="single" w:sz="4" w:space="0" w:color="auto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005" w:type="dxa"/>
            <w:tcBorders>
              <w:top w:val="nil"/>
              <w:bottom w:val="single" w:sz="4" w:space="0" w:color="auto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257" w:type="dxa"/>
            <w:tcBorders>
              <w:top w:val="nil"/>
              <w:bottom w:val="single" w:sz="4" w:space="0" w:color="auto"/>
            </w:tcBorders>
          </w:tcPr>
          <w:p w:rsidR="002F0CA2" w:rsidRPr="00D97734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7" w:type="dxa"/>
            <w:tcBorders>
              <w:top w:val="nil"/>
              <w:bottom w:val="single" w:sz="4" w:space="0" w:color="auto"/>
            </w:tcBorders>
          </w:tcPr>
          <w:p w:rsidR="002F0CA2" w:rsidRPr="00D97734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0CA2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2F0CA2" w:rsidRPr="0041160A" w:rsidRDefault="002F0CA2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41160A">
              <w:rPr>
                <w:rFonts w:ascii="Times New Roman" w:hAnsi="Times New Roman" w:cs="Times New Roman"/>
                <w:i/>
                <w:sz w:val="24"/>
              </w:rPr>
              <w:t xml:space="preserve">APEX1 </w:t>
            </w:r>
            <w:r w:rsidRPr="0041160A">
              <w:rPr>
                <w:rFonts w:ascii="Times New Roman" w:hAnsi="Times New Roman" w:cs="Times New Roman"/>
                <w:sz w:val="24"/>
              </w:rPr>
              <w:t>c.-468T&gt;G (rs1760944)</w:t>
            </w:r>
          </w:p>
        </w:tc>
      </w:tr>
      <w:tr w:rsidR="002F0CA2" w:rsidTr="00930F77">
        <w:tc>
          <w:tcPr>
            <w:tcW w:w="1976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0 (0.345)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4 (0.190)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7 (0.118-1.693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</w:tr>
      <w:tr w:rsidR="002F0CA2" w:rsidTr="00930F77">
        <w:tc>
          <w:tcPr>
            <w:tcW w:w="1976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T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2F0CA2" w:rsidRPr="00561E61" w:rsidRDefault="002F0CA2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6 (0.552)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2F0CA2" w:rsidRPr="00561E61" w:rsidRDefault="002F0CA2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4 (0.667)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2F0CA2" w:rsidRPr="00C7407D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5</w:t>
            </w:r>
            <w:r w:rsidRPr="00C7407D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  <w:r w:rsidRPr="00C740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213</w:t>
            </w:r>
            <w:r w:rsidRPr="00C740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2F0CA2" w:rsidRPr="00C7407D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407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</w:tr>
      <w:tr w:rsidR="002F0CA2" w:rsidTr="00930F77">
        <w:tc>
          <w:tcPr>
            <w:tcW w:w="1976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3 (0.103)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3 (0.143)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4 (0.261-7.982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3</w:t>
            </w:r>
          </w:p>
        </w:tc>
      </w:tr>
      <w:tr w:rsidR="002F0CA2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2F0CA2" w:rsidRPr="002445DC" w:rsidRDefault="002F0CA2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2445DC">
              <w:rPr>
                <w:rFonts w:ascii="Times New Roman" w:hAnsi="Times New Roman" w:cs="Times New Roman"/>
                <w:i/>
                <w:sz w:val="24"/>
              </w:rPr>
              <w:t xml:space="preserve">APEX1 </w:t>
            </w:r>
            <w:r w:rsidRPr="002445DC">
              <w:rPr>
                <w:rFonts w:ascii="Times New Roman" w:hAnsi="Times New Roman" w:cs="Times New Roman"/>
                <w:sz w:val="24"/>
              </w:rPr>
              <w:t>c.444T&gt;G (rs1130409)</w:t>
            </w:r>
          </w:p>
        </w:tc>
      </w:tr>
      <w:tr w:rsidR="002F0CA2" w:rsidTr="00930F77">
        <w:tc>
          <w:tcPr>
            <w:tcW w:w="1976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9 (0.310)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4 (0.190)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2F0CA2" w:rsidRPr="00CA6259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523 (0.136-2.004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2F0CA2" w:rsidRPr="00CA6259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</w:tr>
      <w:tr w:rsidR="002F0CA2" w:rsidTr="00930F77">
        <w:tc>
          <w:tcPr>
            <w:tcW w:w="1976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T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2F0CA2" w:rsidRPr="00561E61" w:rsidRDefault="002F0CA2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4 (0.483)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2F0CA2" w:rsidRPr="00561E61" w:rsidRDefault="002F0CA2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9 (0.429)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4 (0.260-2.488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5</w:t>
            </w:r>
          </w:p>
        </w:tc>
      </w:tr>
      <w:tr w:rsidR="002F0CA2" w:rsidTr="00930F77">
        <w:tc>
          <w:tcPr>
            <w:tcW w:w="1976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07)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8 (0.381)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59 (0.670-8.301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</w:tr>
      <w:tr w:rsidR="002F0CA2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2F0CA2" w:rsidRPr="00B760C3" w:rsidRDefault="002F0CA2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B760C3">
              <w:rPr>
                <w:rFonts w:ascii="Times New Roman" w:hAnsi="Times New Roman" w:cs="Times New Roman"/>
                <w:i/>
                <w:sz w:val="24"/>
              </w:rPr>
              <w:t xml:space="preserve">LIG1 </w:t>
            </w:r>
            <w:r w:rsidRPr="00B760C3">
              <w:rPr>
                <w:rFonts w:ascii="Times New Roman" w:hAnsi="Times New Roman" w:cs="Times New Roman"/>
                <w:sz w:val="24"/>
              </w:rPr>
              <w:t>c.-7C&gt;T (rs20579)</w:t>
            </w:r>
          </w:p>
        </w:tc>
      </w:tr>
      <w:tr w:rsidR="002F0CA2" w:rsidTr="00930F77">
        <w:tc>
          <w:tcPr>
            <w:tcW w:w="1976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/G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22 (0.759)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7 (0.810)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2 (0.340-5.386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9</w:t>
            </w:r>
          </w:p>
        </w:tc>
      </w:tr>
      <w:tr w:rsidR="002F0CA2" w:rsidTr="00930F77">
        <w:tc>
          <w:tcPr>
            <w:tcW w:w="1976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/A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2F0CA2" w:rsidRPr="00561E61" w:rsidRDefault="002F0CA2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07)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2F0CA2" w:rsidRPr="00561E61" w:rsidRDefault="002F0CA2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4 (0.190)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2F0CA2" w:rsidRPr="00A638AF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  <w:r w:rsidRPr="00A638A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  <w:r w:rsidRPr="00A638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02</w:t>
            </w:r>
            <w:r w:rsidRPr="00A638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2F0CA2" w:rsidRPr="00A638AF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38A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6</w:t>
            </w:r>
          </w:p>
        </w:tc>
      </w:tr>
      <w:tr w:rsidR="002F0CA2" w:rsidTr="00930F77">
        <w:tc>
          <w:tcPr>
            <w:tcW w:w="1976" w:type="dxa"/>
            <w:tcBorders>
              <w:top w:val="nil"/>
              <w:bottom w:val="nil"/>
            </w:tcBorders>
          </w:tcPr>
          <w:p w:rsidR="002F0CA2" w:rsidRDefault="002F0CA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 (0.034)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0 (-)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2F0CA2" w:rsidRPr="00425B74" w:rsidRDefault="002F0CA2" w:rsidP="00930F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2F0CA2" w:rsidRPr="00425B74" w:rsidRDefault="002F0CA2" w:rsidP="00930F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2F0CA2" w:rsidTr="00930F77">
        <w:tc>
          <w:tcPr>
            <w:tcW w:w="1976" w:type="dxa"/>
            <w:tcBorders>
              <w:top w:val="nil"/>
              <w:bottom w:val="nil"/>
            </w:tcBorders>
          </w:tcPr>
          <w:p w:rsidR="002F0CA2" w:rsidRDefault="002F0CA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 and G/A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2F0CA2" w:rsidRPr="00561E61" w:rsidRDefault="002F0CA2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7 (0.241)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2F0CA2" w:rsidRPr="00561E61" w:rsidRDefault="002F0CA2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4 (0.190)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2F0CA2" w:rsidRPr="001C71D8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  <w:r w:rsidRPr="001C71D8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  <w:r w:rsidRPr="001C71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45</w:t>
            </w:r>
            <w:r w:rsidRPr="001C71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2F0CA2" w:rsidRPr="001C71D8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1D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9</w:t>
            </w:r>
          </w:p>
        </w:tc>
      </w:tr>
      <w:tr w:rsidR="002F0CA2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2F0CA2" w:rsidRPr="008E2BB7" w:rsidRDefault="002F0CA2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8E2BB7">
              <w:rPr>
                <w:rFonts w:ascii="Times New Roman" w:hAnsi="Times New Roman" w:cs="Times New Roman"/>
                <w:i/>
                <w:sz w:val="24"/>
              </w:rPr>
              <w:t xml:space="preserve">LIG3 </w:t>
            </w:r>
            <w:r w:rsidRPr="008E2BB7">
              <w:rPr>
                <w:rFonts w:ascii="Times New Roman" w:hAnsi="Times New Roman" w:cs="Times New Roman"/>
                <w:sz w:val="24"/>
              </w:rPr>
              <w:t>c.*50C&gt;T (rs1052536)</w:t>
            </w:r>
          </w:p>
        </w:tc>
      </w:tr>
      <w:tr w:rsidR="002F0CA2" w:rsidTr="00930F77">
        <w:tc>
          <w:tcPr>
            <w:tcW w:w="1976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7 (0.241)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86)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7 (0.352-4.489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5</w:t>
            </w:r>
          </w:p>
        </w:tc>
      </w:tr>
      <w:tr w:rsidR="002F0CA2" w:rsidTr="00930F77">
        <w:tc>
          <w:tcPr>
            <w:tcW w:w="1976" w:type="dxa"/>
            <w:tcBorders>
              <w:top w:val="nil"/>
              <w:bottom w:val="nil"/>
            </w:tcBorders>
          </w:tcPr>
          <w:p w:rsidR="002F0CA2" w:rsidRDefault="002F0CA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2F0CA2" w:rsidRPr="00561E61" w:rsidRDefault="002F0CA2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1 (0.379)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2F0CA2" w:rsidRPr="00561E61" w:rsidRDefault="002F0CA2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9 (0.429)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7 (0.391-3.854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</w:tr>
      <w:tr w:rsidR="002F0CA2" w:rsidTr="00930F77">
        <w:tc>
          <w:tcPr>
            <w:tcW w:w="1976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/T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1 (0.379)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6 (0.286)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5 (0.196-2.190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</w:tr>
      <w:tr w:rsidR="002F0CA2" w:rsidTr="00930F77">
        <w:tc>
          <w:tcPr>
            <w:tcW w:w="9288" w:type="dxa"/>
            <w:gridSpan w:val="5"/>
            <w:tcBorders>
              <w:top w:val="single" w:sz="4" w:space="0" w:color="auto"/>
              <w:bottom w:val="nil"/>
            </w:tcBorders>
          </w:tcPr>
          <w:p w:rsidR="002F0CA2" w:rsidRPr="00862616" w:rsidRDefault="002F0CA2" w:rsidP="00930F77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862616">
              <w:rPr>
                <w:rFonts w:ascii="Times New Roman" w:hAnsi="Times New Roman" w:cs="Times New Roman"/>
                <w:i/>
                <w:sz w:val="24"/>
              </w:rPr>
              <w:t>LIG3</w:t>
            </w:r>
            <w:r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862616">
              <w:rPr>
                <w:rFonts w:ascii="Times New Roman" w:hAnsi="Times New Roman" w:cs="Times New Roman"/>
                <w:sz w:val="24"/>
              </w:rPr>
              <w:t xml:space="preserve">c.*83A&gt;C 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62616">
              <w:rPr>
                <w:rFonts w:ascii="Times New Roman" w:hAnsi="Times New Roman" w:cs="Times New Roman"/>
                <w:sz w:val="24"/>
              </w:rPr>
              <w:t>(rs4796030)</w:t>
            </w:r>
          </w:p>
        </w:tc>
      </w:tr>
      <w:tr w:rsidR="002F0CA2" w:rsidTr="00930F77">
        <w:tc>
          <w:tcPr>
            <w:tcW w:w="1976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A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4 (0.138)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4 (0.190)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1 (0.323-6.702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</w:tr>
      <w:tr w:rsidR="002F0CA2" w:rsidTr="00930F77">
        <w:tc>
          <w:tcPr>
            <w:tcW w:w="1976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C</w:t>
            </w:r>
          </w:p>
        </w:tc>
        <w:tc>
          <w:tcPr>
            <w:tcW w:w="1933" w:type="dxa"/>
            <w:tcBorders>
              <w:top w:val="nil"/>
              <w:bottom w:val="nil"/>
            </w:tcBorders>
          </w:tcPr>
          <w:p w:rsidR="002F0CA2" w:rsidRPr="00561E61" w:rsidRDefault="002F0CA2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3 (0.448)</w:t>
            </w:r>
          </w:p>
        </w:tc>
        <w:tc>
          <w:tcPr>
            <w:tcW w:w="2005" w:type="dxa"/>
            <w:tcBorders>
              <w:top w:val="nil"/>
              <w:bottom w:val="nil"/>
            </w:tcBorders>
          </w:tcPr>
          <w:p w:rsidR="002F0CA2" w:rsidRPr="00561E61" w:rsidRDefault="002F0CA2" w:rsidP="00930F7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9 (0.429)</w:t>
            </w:r>
          </w:p>
        </w:tc>
        <w:tc>
          <w:tcPr>
            <w:tcW w:w="2257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3 (0.297-2.865)</w:t>
            </w:r>
          </w:p>
        </w:tc>
        <w:tc>
          <w:tcPr>
            <w:tcW w:w="1117" w:type="dxa"/>
            <w:tcBorders>
              <w:top w:val="nil"/>
              <w:bottom w:val="nil"/>
            </w:tcBorders>
          </w:tcPr>
          <w:p w:rsidR="002F0CA2" w:rsidRPr="00D97734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0</w:t>
            </w:r>
          </w:p>
        </w:tc>
      </w:tr>
      <w:tr w:rsidR="002F0CA2" w:rsidTr="00930F77">
        <w:tc>
          <w:tcPr>
            <w:tcW w:w="1976" w:type="dxa"/>
            <w:tcBorders>
              <w:top w:val="nil"/>
              <w:bottom w:val="single" w:sz="12" w:space="0" w:color="auto"/>
            </w:tcBorders>
          </w:tcPr>
          <w:p w:rsidR="002F0CA2" w:rsidRPr="00D97734" w:rsidRDefault="002F0CA2" w:rsidP="00930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C</w:t>
            </w:r>
          </w:p>
        </w:tc>
        <w:tc>
          <w:tcPr>
            <w:tcW w:w="1933" w:type="dxa"/>
            <w:tcBorders>
              <w:top w:val="nil"/>
              <w:bottom w:val="single" w:sz="12" w:space="0" w:color="auto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12 (0.414)</w:t>
            </w:r>
          </w:p>
        </w:tc>
        <w:tc>
          <w:tcPr>
            <w:tcW w:w="2005" w:type="dxa"/>
            <w:tcBorders>
              <w:top w:val="nil"/>
              <w:bottom w:val="single" w:sz="12" w:space="0" w:color="auto"/>
            </w:tcBorders>
          </w:tcPr>
          <w:p w:rsidR="002F0CA2" w:rsidRPr="00166967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l-PL"/>
              </w:rPr>
              <w:t>8 (0.381)</w:t>
            </w:r>
          </w:p>
        </w:tc>
        <w:tc>
          <w:tcPr>
            <w:tcW w:w="2257" w:type="dxa"/>
            <w:tcBorders>
              <w:top w:val="nil"/>
              <w:bottom w:val="single" w:sz="12" w:space="0" w:color="auto"/>
            </w:tcBorders>
          </w:tcPr>
          <w:p w:rsidR="002F0CA2" w:rsidRPr="00D97734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2 (0.276-2.752)</w:t>
            </w:r>
          </w:p>
        </w:tc>
        <w:tc>
          <w:tcPr>
            <w:tcW w:w="1117" w:type="dxa"/>
            <w:tcBorders>
              <w:top w:val="nil"/>
              <w:bottom w:val="single" w:sz="12" w:space="0" w:color="auto"/>
            </w:tcBorders>
          </w:tcPr>
          <w:p w:rsidR="002F0CA2" w:rsidRPr="00D97734" w:rsidRDefault="002F0CA2" w:rsidP="00930F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</w:tr>
    </w:tbl>
    <w:p w:rsidR="002F0CA2" w:rsidRPr="00330143" w:rsidRDefault="002F0CA2" w:rsidP="002F0CA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0143">
        <w:rPr>
          <w:rFonts w:ascii="Times New Roman" w:hAnsi="Times New Roman" w:cs="Times New Roman"/>
          <w:i/>
          <w:lang w:val="en-US"/>
        </w:rPr>
        <w:t>p</w:t>
      </w:r>
      <w:r w:rsidRPr="00330143">
        <w:rPr>
          <w:rFonts w:ascii="Times New Roman" w:hAnsi="Times New Roman" w:cs="Times New Roman"/>
          <w:lang w:val="en-US"/>
        </w:rPr>
        <w:t xml:space="preserve"> &lt; 0.05 along with corresponding ORs are in bold</w:t>
      </w:r>
    </w:p>
    <w:p w:rsidR="00EE2866" w:rsidRPr="002F0CA2" w:rsidRDefault="002F0CA2">
      <w:pPr>
        <w:rPr>
          <w:lang w:val="en-US"/>
        </w:rPr>
      </w:pPr>
      <w:bookmarkStart w:id="0" w:name="_GoBack"/>
      <w:bookmarkEnd w:id="0"/>
    </w:p>
    <w:sectPr w:rsidR="00EE2866" w:rsidRPr="002F0C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CA2"/>
    <w:rsid w:val="002F0CA2"/>
    <w:rsid w:val="00A03FFA"/>
    <w:rsid w:val="00D50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F0CA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F0CA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1</Words>
  <Characters>2291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otr</dc:creator>
  <cp:lastModifiedBy>Piotr</cp:lastModifiedBy>
  <cp:revision>1</cp:revision>
  <dcterms:created xsi:type="dcterms:W3CDTF">2016-01-13T18:09:00Z</dcterms:created>
  <dcterms:modified xsi:type="dcterms:W3CDTF">2016-01-13T18:09:00Z</dcterms:modified>
</cp:coreProperties>
</file>